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C803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ED07BF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F30FB2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A86F5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204F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A33C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4C35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AC605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F7B27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AE95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7A4B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B6CA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75EF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75614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20B59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E2ED1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E44B1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96EE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D118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090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068A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7F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AAF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9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0F8D0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5E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CE0BD" w14:textId="3A733C10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86837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F5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31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175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083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56DC8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16C64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/A)</w:t>
            </w:r>
          </w:p>
        </w:tc>
      </w:tr>
      <w:tr w:rsidR="0068643A" w:rsidRPr="00FD6E06" w14:paraId="1A9BC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CA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60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416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940AE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31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1DB02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2</w:t>
            </w:r>
          </w:p>
        </w:tc>
      </w:tr>
      <w:tr w:rsidR="0068643A" w:rsidRPr="00FD6E06" w14:paraId="241BA9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286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5E7F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E5C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E1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433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881E5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C23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D7DC3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3-17</w:t>
            </w:r>
          </w:p>
        </w:tc>
      </w:tr>
      <w:tr w:rsidR="0068643A" w:rsidRPr="00FD6E06" w14:paraId="7A0A24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10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2A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FE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608F1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1D4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78446" w14:textId="7EFCFA9C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2</w:t>
            </w:r>
          </w:p>
        </w:tc>
      </w:tr>
      <w:tr w:rsidR="0068643A" w:rsidRPr="00FD6E06" w14:paraId="0B4D47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E0A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F91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B23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C8B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D5107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A73E7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/A)</w:t>
            </w:r>
          </w:p>
        </w:tc>
      </w:tr>
      <w:tr w:rsidR="0068643A" w:rsidRPr="00FD6E06" w14:paraId="185C60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F5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8B1F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01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2D2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C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9DA7E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FD8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975CA" w14:textId="77777777" w:rsidR="001F2427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18</w:t>
            </w:r>
          </w:p>
          <w:p w14:paraId="36189EA6" w14:textId="347C058B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5E9C6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4B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D5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461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CA8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23A92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DB9B1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/A)</w:t>
            </w:r>
          </w:p>
        </w:tc>
      </w:tr>
      <w:tr w:rsidR="0068643A" w:rsidRPr="00FD6E06" w14:paraId="00A609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1A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A8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C8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B9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9616A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B046F" w14:textId="77777777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/A)</w:t>
            </w:r>
          </w:p>
        </w:tc>
      </w:tr>
      <w:tr w:rsidR="00BB4AE3" w:rsidRPr="00FD6E06" w14:paraId="1C20C0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D540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BFE3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611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223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72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DD65D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59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FBCEF" w14:textId="44892D89" w:rsidR="0068643A" w:rsidRPr="00FD6E06" w:rsidRDefault="001F2427" w:rsidP="001F24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L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– P5,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6104E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24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E7D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0E9D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43714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A62F7" w14:textId="77777777" w:rsidR="0068643A" w:rsidRPr="00FD6E06" w:rsidRDefault="001F24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390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0A329" w14:textId="375A9FA9" w:rsidR="0068643A" w:rsidRPr="00FD6E06" w:rsidRDefault="001F24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L</w:t>
            </w:r>
            <w:proofErr w:type="gramEnd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6,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BB4AE3" w:rsidRPr="00FD6E06" w14:paraId="76D2BD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A494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D488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B95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26F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E4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2E7AF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EE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9B8D4" w14:textId="76241623" w:rsidR="0068643A" w:rsidRPr="00FD6E06" w:rsidRDefault="00577230" w:rsidP="005772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L</w:t>
            </w:r>
            <w:proofErr w:type="gramEnd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9,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229131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2C3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74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364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C1BFD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AAB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B7701" w14:textId="1048E100" w:rsidR="0068643A" w:rsidRPr="00FD6E06" w:rsidRDefault="00577230" w:rsidP="00041C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L</w:t>
            </w:r>
            <w:proofErr w:type="gramEnd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L3</w:t>
            </w:r>
          </w:p>
        </w:tc>
      </w:tr>
      <w:tr w:rsidR="0068643A" w:rsidRPr="00FD6E06" w14:paraId="18AFC5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EDB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54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08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D8FA8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D05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97CDD" w14:textId="65BA096F" w:rsidR="0068643A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L</w:t>
            </w:r>
            <w:proofErr w:type="gramEnd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5</w:t>
            </w:r>
          </w:p>
          <w:p w14:paraId="7D67F85B" w14:textId="7534FB0F" w:rsidR="00041C2C" w:rsidRPr="00FD6E06" w:rsidRDefault="00041C2C" w:rsidP="000371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</w:t>
            </w:r>
            <w:proofErr w:type="gramEnd"/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P2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</w:t>
            </w:r>
            <w:r w:rsidR="00C71F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6D0400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C79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7CEE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AE1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48E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F4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E03E7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87E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F75F4" w14:textId="64824DE2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1</w:t>
            </w:r>
          </w:p>
        </w:tc>
      </w:tr>
      <w:tr w:rsidR="0068643A" w:rsidRPr="00FD6E06" w14:paraId="4D0C2C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11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27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B5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40F5B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DC9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1FE0F" w14:textId="3D8D5F22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</w:tr>
      <w:tr w:rsidR="0068643A" w:rsidRPr="00FD6E06" w14:paraId="0C2BB6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52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9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365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74386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631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C1342" w14:textId="7E4DC6B4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</w:t>
            </w:r>
            <w:proofErr w:type="gramEnd"/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042594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C7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CA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2BA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9F94E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DEB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7D4A6" w14:textId="4C27177D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L</w:t>
            </w:r>
            <w:proofErr w:type="gramEnd"/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L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6649FA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3E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201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04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35B7C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95F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1D44B" w14:textId="3FACA1B4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L</w:t>
            </w:r>
            <w:proofErr w:type="gramEnd"/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P1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1</w:t>
            </w:r>
          </w:p>
        </w:tc>
      </w:tr>
      <w:tr w:rsidR="0068643A" w:rsidRPr="00FD6E06" w14:paraId="5F5F4D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A4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0A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4C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743EF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5EE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08947" w14:textId="67D67861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BB4AE3" w:rsidRPr="00FD6E06" w14:paraId="3B3440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E80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38C62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05F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AF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50B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D8299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7F4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BB4ED" w14:textId="074A4CED" w:rsidR="0068643A" w:rsidRPr="00FD6E06" w:rsidRDefault="00041C2C" w:rsidP="00041C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, L</w:t>
            </w:r>
            <w:r w:rsidR="00AA0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P16L</w:t>
            </w:r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22AB7F9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5DE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A2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3D0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E2414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03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CB012" w14:textId="48386267" w:rsidR="0068643A" w:rsidRPr="00FD6E06" w:rsidRDefault="00041C2C" w:rsidP="00041C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L</w:t>
            </w:r>
            <w:proofErr w:type="gramEnd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P17,</w:t>
            </w:r>
            <w:bookmarkStart w:id="1" w:name="_GoBack"/>
            <w:bookmarkEnd w:id="1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9</w:t>
            </w:r>
          </w:p>
        </w:tc>
      </w:tr>
      <w:tr w:rsidR="0068643A" w:rsidRPr="00FD6E06" w14:paraId="72855C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B015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F9B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6E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0DC1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09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2445B" w14:textId="10A366BB" w:rsidR="00041C2C" w:rsidRPr="00FD6E06" w:rsidRDefault="00974FCC" w:rsidP="00041C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L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8</w:t>
            </w:r>
          </w:p>
        </w:tc>
      </w:tr>
      <w:tr w:rsidR="0068643A" w:rsidRPr="00FD6E06" w14:paraId="02F658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96E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CE0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A9E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51E9C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40F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DA02B" w14:textId="0F791FF2" w:rsidR="0068643A" w:rsidRPr="00FD6E06" w:rsidRDefault="00041C2C" w:rsidP="00041C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L</w:t>
            </w:r>
            <w:proofErr w:type="gramEnd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P18,L3</w:t>
            </w:r>
          </w:p>
        </w:tc>
      </w:tr>
      <w:tr w:rsidR="0068643A" w:rsidRPr="00FD6E06" w14:paraId="5C7615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2A0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EB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717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8C680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3EA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0AD52" w14:textId="45EF29DF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5</w:t>
            </w:r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68643A" w:rsidRPr="00FD6E06" w14:paraId="4942F7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574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0C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338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80F36" w14:textId="77777777" w:rsidR="0068643A" w:rsidRPr="00FD6E06" w:rsidRDefault="00041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C37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55CA">
              <w:rPr>
                <w:sz w:val="24"/>
                <w:szCs w:val="24"/>
              </w:rPr>
            </w:r>
            <w:r w:rsidR="007355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E7C49" w14:textId="6FB29B4E" w:rsidR="0068643A" w:rsidRPr="00FD6E06" w:rsidRDefault="00041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Start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L</w:t>
            </w:r>
            <w:proofErr w:type="gramEnd"/>
            <w:r w:rsidR="00974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4</w:t>
            </w:r>
          </w:p>
        </w:tc>
      </w:tr>
    </w:tbl>
    <w:p w14:paraId="29285F6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CAC1C" w14:textId="77777777" w:rsidR="007355CA" w:rsidRDefault="007355CA" w:rsidP="00FD6E06">
      <w:pPr>
        <w:spacing w:after="0" w:line="240" w:lineRule="auto"/>
      </w:pPr>
      <w:r>
        <w:separator/>
      </w:r>
    </w:p>
  </w:endnote>
  <w:endnote w:type="continuationSeparator" w:id="0">
    <w:p w14:paraId="46E106E3" w14:textId="77777777" w:rsidR="007355CA" w:rsidRDefault="007355C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2F4AB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C520777" wp14:editId="01F540E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6F070" w14:textId="77777777" w:rsidR="007355CA" w:rsidRDefault="007355CA" w:rsidP="00FD6E06">
      <w:pPr>
        <w:spacing w:after="0" w:line="240" w:lineRule="auto"/>
      </w:pPr>
      <w:r>
        <w:separator/>
      </w:r>
    </w:p>
  </w:footnote>
  <w:footnote w:type="continuationSeparator" w:id="0">
    <w:p w14:paraId="58531AA6" w14:textId="77777777" w:rsidR="007355CA" w:rsidRDefault="007355C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E7EB8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1A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342FC8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71A6"/>
    <w:rsid w:val="00041C2C"/>
    <w:rsid w:val="001E4CA1"/>
    <w:rsid w:val="001F2427"/>
    <w:rsid w:val="002253F7"/>
    <w:rsid w:val="00474025"/>
    <w:rsid w:val="00577230"/>
    <w:rsid w:val="006208BF"/>
    <w:rsid w:val="00664936"/>
    <w:rsid w:val="0068643A"/>
    <w:rsid w:val="006D6C2C"/>
    <w:rsid w:val="007355CA"/>
    <w:rsid w:val="00744AA2"/>
    <w:rsid w:val="00750A0E"/>
    <w:rsid w:val="007739AB"/>
    <w:rsid w:val="007924AC"/>
    <w:rsid w:val="008B7BAD"/>
    <w:rsid w:val="00974FCC"/>
    <w:rsid w:val="009B20D2"/>
    <w:rsid w:val="00A0782F"/>
    <w:rsid w:val="00AA069F"/>
    <w:rsid w:val="00B567D4"/>
    <w:rsid w:val="00BB4AE3"/>
    <w:rsid w:val="00C71F61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4130F"/>
  <w15:docId w15:val="{E6A23E42-5AB4-9D47-9E5C-9C22B94D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ckley, Mark</cp:lastModifiedBy>
  <cp:revision>2</cp:revision>
  <dcterms:created xsi:type="dcterms:W3CDTF">2018-12-19T19:36:00Z</dcterms:created>
  <dcterms:modified xsi:type="dcterms:W3CDTF">2018-12-19T19:36:00Z</dcterms:modified>
</cp:coreProperties>
</file>